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383" w:rsidRPr="00101978" w:rsidRDefault="00DB7383" w:rsidP="00101978">
      <w:pPr>
        <w:spacing w:after="200" w:line="276" w:lineRule="auto"/>
      </w:pPr>
      <w:r>
        <w:rPr>
          <w:noProof/>
          <w:lang w:val="en-IE" w:eastAsia="en-IE"/>
        </w:rPr>
        <w:drawing>
          <wp:inline distT="0" distB="0" distL="0" distR="0" wp14:anchorId="3693BC38" wp14:editId="5CA89100">
            <wp:extent cx="6341110" cy="5379720"/>
            <wp:effectExtent l="0" t="0" r="21590" b="11430"/>
            <wp:docPr id="2464" name="Chart 24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B7383" w:rsidRDefault="00DB7383" w:rsidP="00DB7383">
      <w:pPr>
        <w:spacing w:line="480" w:lineRule="auto"/>
      </w:pPr>
      <w:r>
        <w:rPr>
          <w:b/>
        </w:rPr>
        <w:t>Figure S3: Breakdown of KEGG pathways present</w:t>
      </w:r>
      <w:r>
        <w:t>. Bar graph data is represented in percentage of assigned read</w:t>
      </w:r>
    </w:p>
    <w:p w:rsidR="005A15CF" w:rsidRDefault="005A15CF" w:rsidP="00101978">
      <w:pPr>
        <w:spacing w:after="200" w:line="276" w:lineRule="auto"/>
      </w:pPr>
      <w:bookmarkStart w:id="0" w:name="_GoBack"/>
      <w:bookmarkEnd w:id="0"/>
    </w:p>
    <w:sectPr w:rsidR="005A15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93A"/>
    <w:rsid w:val="00101978"/>
    <w:rsid w:val="005A15CF"/>
    <w:rsid w:val="00620D01"/>
    <w:rsid w:val="00A7025E"/>
    <w:rsid w:val="00C9393A"/>
    <w:rsid w:val="00DB7383"/>
    <w:rsid w:val="00FA6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9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B7383"/>
    <w:pPr>
      <w:spacing w:before="100" w:beforeAutospacing="1" w:after="100" w:afterAutospacing="1"/>
    </w:pPr>
    <w:rPr>
      <w:rFonts w:eastAsiaTheme="minorEastAsia"/>
      <w:lang w:val="en-IE"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3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383"/>
    <w:rPr>
      <w:rFonts w:ascii="Tahoma" w:eastAsia="Times New Roman" w:hAnsi="Tahoma" w:cs="Tahoma"/>
      <w:sz w:val="16"/>
      <w:szCs w:val="16"/>
      <w:lang w:val="en-GB" w:eastAsia="en-GB"/>
    </w:rPr>
  </w:style>
  <w:style w:type="paragraph" w:styleId="Caption">
    <w:name w:val="caption"/>
    <w:basedOn w:val="Normal"/>
    <w:next w:val="Normal"/>
    <w:unhideWhenUsed/>
    <w:qFormat/>
    <w:rsid w:val="00DB738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9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B7383"/>
    <w:pPr>
      <w:spacing w:before="100" w:beforeAutospacing="1" w:after="100" w:afterAutospacing="1"/>
    </w:pPr>
    <w:rPr>
      <w:rFonts w:eastAsiaTheme="minorEastAsia"/>
      <w:lang w:val="en-IE"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3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383"/>
    <w:rPr>
      <w:rFonts w:ascii="Tahoma" w:eastAsia="Times New Roman" w:hAnsi="Tahoma" w:cs="Tahoma"/>
      <w:sz w:val="16"/>
      <w:szCs w:val="16"/>
      <w:lang w:val="en-GB" w:eastAsia="en-GB"/>
    </w:rPr>
  </w:style>
  <w:style w:type="paragraph" w:styleId="Caption">
    <w:name w:val="caption"/>
    <w:basedOn w:val="Normal"/>
    <w:next w:val="Normal"/>
    <w:unhideWhenUsed/>
    <w:qFormat/>
    <w:rsid w:val="00DB73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13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unctional Analysis'!$B$262</c:f>
              <c:strCache>
                <c:ptCount val="1"/>
                <c:pt idx="0">
                  <c:v>Control 1</c:v>
                </c:pt>
              </c:strCache>
            </c:strRef>
          </c:tx>
          <c:invertIfNegative val="0"/>
          <c:cat>
            <c:strRef>
              <c:f>'Functional Analysis'!$A$263:$A$279</c:f>
              <c:strCache>
                <c:ptCount val="17"/>
                <c:pt idx="0">
                  <c:v>Carbohydrate Metabolism</c:v>
                </c:pt>
                <c:pt idx="1">
                  <c:v>Energy Metabolism</c:v>
                </c:pt>
                <c:pt idx="2">
                  <c:v>Lipid Metabolism</c:v>
                </c:pt>
                <c:pt idx="3">
                  <c:v>Nucleotide Metabolism</c:v>
                </c:pt>
                <c:pt idx="4">
                  <c:v>Amino Acid Metabolism</c:v>
                </c:pt>
                <c:pt idx="5">
                  <c:v>Metabolism of Other Amino Acids</c:v>
                </c:pt>
                <c:pt idx="6">
                  <c:v>Glycan Biosynthesis and Metabolism</c:v>
                </c:pt>
                <c:pt idx="7">
                  <c:v>Metabolism of Cofactors and Vitamins</c:v>
                </c:pt>
                <c:pt idx="8">
                  <c:v>Metabolism of Terpenoids and Polyketides</c:v>
                </c:pt>
                <c:pt idx="9">
                  <c:v>Biosynthesis of Other Secondary Metabolites </c:v>
                </c:pt>
                <c:pt idx="10">
                  <c:v>Xenobiotics Biodegradation and Metabolism</c:v>
                </c:pt>
                <c:pt idx="11">
                  <c:v>Genetic Information Processing</c:v>
                </c:pt>
                <c:pt idx="12">
                  <c:v>Environmental Information Processing</c:v>
                </c:pt>
                <c:pt idx="13">
                  <c:v>Cellular Processes</c:v>
                </c:pt>
                <c:pt idx="14">
                  <c:v>Organismal Systems</c:v>
                </c:pt>
                <c:pt idx="15">
                  <c:v>Human Diseases</c:v>
                </c:pt>
                <c:pt idx="16">
                  <c:v>Unclassified</c:v>
                </c:pt>
              </c:strCache>
            </c:strRef>
          </c:cat>
          <c:val>
            <c:numRef>
              <c:f>'Functional Analysis'!$B$263:$B$279</c:f>
              <c:numCache>
                <c:formatCode>0.00%</c:formatCode>
                <c:ptCount val="17"/>
                <c:pt idx="0">
                  <c:v>0.12131882202304738</c:v>
                </c:pt>
                <c:pt idx="1">
                  <c:v>4.7055057618437902E-2</c:v>
                </c:pt>
                <c:pt idx="2">
                  <c:v>3.0409731113956465E-2</c:v>
                </c:pt>
                <c:pt idx="3">
                  <c:v>6.9462227912932134E-2</c:v>
                </c:pt>
                <c:pt idx="4">
                  <c:v>8.1306017925736232E-2</c:v>
                </c:pt>
                <c:pt idx="5">
                  <c:v>1.856594110115237E-2</c:v>
                </c:pt>
                <c:pt idx="6">
                  <c:v>1.4404609475032011E-2</c:v>
                </c:pt>
                <c:pt idx="7">
                  <c:v>3.2330345710627401E-2</c:v>
                </c:pt>
                <c:pt idx="8">
                  <c:v>1.4084507042253521E-2</c:v>
                </c:pt>
                <c:pt idx="9">
                  <c:v>6.0819462227912936E-3</c:v>
                </c:pt>
                <c:pt idx="10">
                  <c:v>2.8169014084507043E-2</c:v>
                </c:pt>
                <c:pt idx="11">
                  <c:v>0.11427656850192061</c:v>
                </c:pt>
                <c:pt idx="12">
                  <c:v>5.7298335467349554E-2</c:v>
                </c:pt>
                <c:pt idx="13">
                  <c:v>8.3226632522407171E-3</c:v>
                </c:pt>
                <c:pt idx="14">
                  <c:v>4.8015364916773363E-3</c:v>
                </c:pt>
                <c:pt idx="15">
                  <c:v>1.2483994878361075E-2</c:v>
                </c:pt>
                <c:pt idx="16">
                  <c:v>0.33962868117797695</c:v>
                </c:pt>
              </c:numCache>
            </c:numRef>
          </c:val>
        </c:ser>
        <c:ser>
          <c:idx val="1"/>
          <c:order val="1"/>
          <c:tx>
            <c:strRef>
              <c:f>'Functional Analysis'!$C$262</c:f>
              <c:strCache>
                <c:ptCount val="1"/>
                <c:pt idx="0">
                  <c:v>Control 2</c:v>
                </c:pt>
              </c:strCache>
            </c:strRef>
          </c:tx>
          <c:invertIfNegative val="0"/>
          <c:cat>
            <c:strRef>
              <c:f>'Functional Analysis'!$A$263:$A$279</c:f>
              <c:strCache>
                <c:ptCount val="17"/>
                <c:pt idx="0">
                  <c:v>Carbohydrate Metabolism</c:v>
                </c:pt>
                <c:pt idx="1">
                  <c:v>Energy Metabolism</c:v>
                </c:pt>
                <c:pt idx="2">
                  <c:v>Lipid Metabolism</c:v>
                </c:pt>
                <c:pt idx="3">
                  <c:v>Nucleotide Metabolism</c:v>
                </c:pt>
                <c:pt idx="4">
                  <c:v>Amino Acid Metabolism</c:v>
                </c:pt>
                <c:pt idx="5">
                  <c:v>Metabolism of Other Amino Acids</c:v>
                </c:pt>
                <c:pt idx="6">
                  <c:v>Glycan Biosynthesis and Metabolism</c:v>
                </c:pt>
                <c:pt idx="7">
                  <c:v>Metabolism of Cofactors and Vitamins</c:v>
                </c:pt>
                <c:pt idx="8">
                  <c:v>Metabolism of Terpenoids and Polyketides</c:v>
                </c:pt>
                <c:pt idx="9">
                  <c:v>Biosynthesis of Other Secondary Metabolites </c:v>
                </c:pt>
                <c:pt idx="10">
                  <c:v>Xenobiotics Biodegradation and Metabolism</c:v>
                </c:pt>
                <c:pt idx="11">
                  <c:v>Genetic Information Processing</c:v>
                </c:pt>
                <c:pt idx="12">
                  <c:v>Environmental Information Processing</c:v>
                </c:pt>
                <c:pt idx="13">
                  <c:v>Cellular Processes</c:v>
                </c:pt>
                <c:pt idx="14">
                  <c:v>Organismal Systems</c:v>
                </c:pt>
                <c:pt idx="15">
                  <c:v>Human Diseases</c:v>
                </c:pt>
                <c:pt idx="16">
                  <c:v>Unclassified</c:v>
                </c:pt>
              </c:strCache>
            </c:strRef>
          </c:cat>
          <c:val>
            <c:numRef>
              <c:f>'Functional Analysis'!$C$263:$C$279</c:f>
              <c:numCache>
                <c:formatCode>0.00%</c:formatCode>
                <c:ptCount val="17"/>
                <c:pt idx="0">
                  <c:v>0.12523020257826889</c:v>
                </c:pt>
                <c:pt idx="1">
                  <c:v>6.0405156537753225E-2</c:v>
                </c:pt>
                <c:pt idx="2">
                  <c:v>2.8176795580110499E-2</c:v>
                </c:pt>
                <c:pt idx="3">
                  <c:v>5.8747697974217312E-2</c:v>
                </c:pt>
                <c:pt idx="4">
                  <c:v>9.0607734806629828E-2</c:v>
                </c:pt>
                <c:pt idx="5">
                  <c:v>1.7863720073664824E-2</c:v>
                </c:pt>
                <c:pt idx="6">
                  <c:v>1.3075506445672191E-2</c:v>
                </c:pt>
                <c:pt idx="7">
                  <c:v>4.5119705340699819E-2</c:v>
                </c:pt>
                <c:pt idx="8">
                  <c:v>1.3812154696132596E-2</c:v>
                </c:pt>
                <c:pt idx="9">
                  <c:v>6.9981583793738492E-3</c:v>
                </c:pt>
                <c:pt idx="10">
                  <c:v>2.541436464088398E-2</c:v>
                </c:pt>
                <c:pt idx="11">
                  <c:v>0.11068139963167588</c:v>
                </c:pt>
                <c:pt idx="12">
                  <c:v>6.132596685082873E-2</c:v>
                </c:pt>
                <c:pt idx="13">
                  <c:v>8.8397790055248626E-3</c:v>
                </c:pt>
                <c:pt idx="14">
                  <c:v>6.9981583793738492E-3</c:v>
                </c:pt>
                <c:pt idx="15">
                  <c:v>1.2338858195211787E-2</c:v>
                </c:pt>
                <c:pt idx="16">
                  <c:v>0.31436464088397792</c:v>
                </c:pt>
              </c:numCache>
            </c:numRef>
          </c:val>
        </c:ser>
        <c:ser>
          <c:idx val="2"/>
          <c:order val="2"/>
          <c:tx>
            <c:strRef>
              <c:f>'Functional Analysis'!$D$262</c:f>
              <c:strCache>
                <c:ptCount val="1"/>
                <c:pt idx="0">
                  <c:v>Defect 1</c:v>
                </c:pt>
              </c:strCache>
            </c:strRef>
          </c:tx>
          <c:invertIfNegative val="0"/>
          <c:cat>
            <c:strRef>
              <c:f>'Functional Analysis'!$A$263:$A$279</c:f>
              <c:strCache>
                <c:ptCount val="17"/>
                <c:pt idx="0">
                  <c:v>Carbohydrate Metabolism</c:v>
                </c:pt>
                <c:pt idx="1">
                  <c:v>Energy Metabolism</c:v>
                </c:pt>
                <c:pt idx="2">
                  <c:v>Lipid Metabolism</c:v>
                </c:pt>
                <c:pt idx="3">
                  <c:v>Nucleotide Metabolism</c:v>
                </c:pt>
                <c:pt idx="4">
                  <c:v>Amino Acid Metabolism</c:v>
                </c:pt>
                <c:pt idx="5">
                  <c:v>Metabolism of Other Amino Acids</c:v>
                </c:pt>
                <c:pt idx="6">
                  <c:v>Glycan Biosynthesis and Metabolism</c:v>
                </c:pt>
                <c:pt idx="7">
                  <c:v>Metabolism of Cofactors and Vitamins</c:v>
                </c:pt>
                <c:pt idx="8">
                  <c:v>Metabolism of Terpenoids and Polyketides</c:v>
                </c:pt>
                <c:pt idx="9">
                  <c:v>Biosynthesis of Other Secondary Metabolites </c:v>
                </c:pt>
                <c:pt idx="10">
                  <c:v>Xenobiotics Biodegradation and Metabolism</c:v>
                </c:pt>
                <c:pt idx="11">
                  <c:v>Genetic Information Processing</c:v>
                </c:pt>
                <c:pt idx="12">
                  <c:v>Environmental Information Processing</c:v>
                </c:pt>
                <c:pt idx="13">
                  <c:v>Cellular Processes</c:v>
                </c:pt>
                <c:pt idx="14">
                  <c:v>Organismal Systems</c:v>
                </c:pt>
                <c:pt idx="15">
                  <c:v>Human Diseases</c:v>
                </c:pt>
                <c:pt idx="16">
                  <c:v>Unclassified</c:v>
                </c:pt>
              </c:strCache>
            </c:strRef>
          </c:cat>
          <c:val>
            <c:numRef>
              <c:f>'Functional Analysis'!$D$263:$D$279</c:f>
              <c:numCache>
                <c:formatCode>0.00%</c:formatCode>
                <c:ptCount val="17"/>
                <c:pt idx="0">
                  <c:v>0.13063819577735125</c:v>
                </c:pt>
                <c:pt idx="1">
                  <c:v>6.9577735124760079E-2</c:v>
                </c:pt>
                <c:pt idx="2">
                  <c:v>2.8550863723608447E-2</c:v>
                </c:pt>
                <c:pt idx="3">
                  <c:v>5.7581573896353169E-2</c:v>
                </c:pt>
                <c:pt idx="4">
                  <c:v>0.10292706333973128</c:v>
                </c:pt>
                <c:pt idx="5">
                  <c:v>1.6434740882917468E-2</c:v>
                </c:pt>
                <c:pt idx="6">
                  <c:v>9.7168905950095977E-3</c:v>
                </c:pt>
                <c:pt idx="7">
                  <c:v>4.5225527831094049E-2</c:v>
                </c:pt>
                <c:pt idx="8">
                  <c:v>1.5714971209213051E-2</c:v>
                </c:pt>
                <c:pt idx="9">
                  <c:v>8.5172744721689064E-3</c:v>
                </c:pt>
                <c:pt idx="10">
                  <c:v>3.0590211132437619E-2</c:v>
                </c:pt>
                <c:pt idx="11">
                  <c:v>0.10460652591170826</c:v>
                </c:pt>
                <c:pt idx="12">
                  <c:v>5.5542226487523993E-2</c:v>
                </c:pt>
                <c:pt idx="13">
                  <c:v>1.1276391554702496E-2</c:v>
                </c:pt>
                <c:pt idx="14">
                  <c:v>1.055662188099808E-2</c:v>
                </c:pt>
                <c:pt idx="15">
                  <c:v>1.199616122840691E-2</c:v>
                </c:pt>
                <c:pt idx="16">
                  <c:v>0.29054702495201534</c:v>
                </c:pt>
              </c:numCache>
            </c:numRef>
          </c:val>
        </c:ser>
        <c:ser>
          <c:idx val="3"/>
          <c:order val="3"/>
          <c:tx>
            <c:strRef>
              <c:f>'Functional Analysis'!$E$262</c:f>
              <c:strCache>
                <c:ptCount val="1"/>
                <c:pt idx="0">
                  <c:v>Defect 2</c:v>
                </c:pt>
              </c:strCache>
            </c:strRef>
          </c:tx>
          <c:invertIfNegative val="0"/>
          <c:cat>
            <c:strRef>
              <c:f>'Functional Analysis'!$A$263:$A$279</c:f>
              <c:strCache>
                <c:ptCount val="17"/>
                <c:pt idx="0">
                  <c:v>Carbohydrate Metabolism</c:v>
                </c:pt>
                <c:pt idx="1">
                  <c:v>Energy Metabolism</c:v>
                </c:pt>
                <c:pt idx="2">
                  <c:v>Lipid Metabolism</c:v>
                </c:pt>
                <c:pt idx="3">
                  <c:v>Nucleotide Metabolism</c:v>
                </c:pt>
                <c:pt idx="4">
                  <c:v>Amino Acid Metabolism</c:v>
                </c:pt>
                <c:pt idx="5">
                  <c:v>Metabolism of Other Amino Acids</c:v>
                </c:pt>
                <c:pt idx="6">
                  <c:v>Glycan Biosynthesis and Metabolism</c:v>
                </c:pt>
                <c:pt idx="7">
                  <c:v>Metabolism of Cofactors and Vitamins</c:v>
                </c:pt>
                <c:pt idx="8">
                  <c:v>Metabolism of Terpenoids and Polyketides</c:v>
                </c:pt>
                <c:pt idx="9">
                  <c:v>Biosynthesis of Other Secondary Metabolites </c:v>
                </c:pt>
                <c:pt idx="10">
                  <c:v>Xenobiotics Biodegradation and Metabolism</c:v>
                </c:pt>
                <c:pt idx="11">
                  <c:v>Genetic Information Processing</c:v>
                </c:pt>
                <c:pt idx="12">
                  <c:v>Environmental Information Processing</c:v>
                </c:pt>
                <c:pt idx="13">
                  <c:v>Cellular Processes</c:v>
                </c:pt>
                <c:pt idx="14">
                  <c:v>Organismal Systems</c:v>
                </c:pt>
                <c:pt idx="15">
                  <c:v>Human Diseases</c:v>
                </c:pt>
                <c:pt idx="16">
                  <c:v>Unclassified</c:v>
                </c:pt>
              </c:strCache>
            </c:strRef>
          </c:cat>
          <c:val>
            <c:numRef>
              <c:f>'Functional Analysis'!$E$263:$E$279</c:f>
              <c:numCache>
                <c:formatCode>0.00%</c:formatCode>
                <c:ptCount val="17"/>
                <c:pt idx="0">
                  <c:v>0.13066879298315559</c:v>
                </c:pt>
                <c:pt idx="1">
                  <c:v>6.7776338084321736E-2</c:v>
                </c:pt>
                <c:pt idx="2">
                  <c:v>3.0898036479617263E-2</c:v>
                </c:pt>
                <c:pt idx="3">
                  <c:v>5.8307584969600319E-2</c:v>
                </c:pt>
                <c:pt idx="4">
                  <c:v>9.8275690222266524E-2</c:v>
                </c:pt>
                <c:pt idx="5">
                  <c:v>1.8140137546097876E-2</c:v>
                </c:pt>
                <c:pt idx="6">
                  <c:v>1.0764477225156981E-2</c:v>
                </c:pt>
                <c:pt idx="7">
                  <c:v>4.355626432771853E-2</c:v>
                </c:pt>
                <c:pt idx="8">
                  <c:v>1.6146715837735474E-2</c:v>
                </c:pt>
                <c:pt idx="9">
                  <c:v>8.0733579188677369E-3</c:v>
                </c:pt>
                <c:pt idx="10">
                  <c:v>3.3090800358815904E-2</c:v>
                </c:pt>
                <c:pt idx="11">
                  <c:v>0.10754510116615169</c:v>
                </c:pt>
                <c:pt idx="12">
                  <c:v>5.5217781321638591E-2</c:v>
                </c:pt>
                <c:pt idx="13">
                  <c:v>1.1063490481411342E-2</c:v>
                </c:pt>
                <c:pt idx="14">
                  <c:v>9.0700687730489379E-3</c:v>
                </c:pt>
                <c:pt idx="15">
                  <c:v>1.1661516993920065E-2</c:v>
                </c:pt>
                <c:pt idx="16">
                  <c:v>0.28974384531047542</c:v>
                </c:pt>
              </c:numCache>
            </c:numRef>
          </c:val>
        </c:ser>
        <c:ser>
          <c:idx val="4"/>
          <c:order val="4"/>
          <c:tx>
            <c:strRef>
              <c:f>'Functional Analysis'!$F$262</c:f>
              <c:strCache>
                <c:ptCount val="1"/>
                <c:pt idx="0">
                  <c:v>Defect 3</c:v>
                </c:pt>
              </c:strCache>
            </c:strRef>
          </c:tx>
          <c:invertIfNegative val="0"/>
          <c:cat>
            <c:strRef>
              <c:f>'Functional Analysis'!$A$263:$A$279</c:f>
              <c:strCache>
                <c:ptCount val="17"/>
                <c:pt idx="0">
                  <c:v>Carbohydrate Metabolism</c:v>
                </c:pt>
                <c:pt idx="1">
                  <c:v>Energy Metabolism</c:v>
                </c:pt>
                <c:pt idx="2">
                  <c:v>Lipid Metabolism</c:v>
                </c:pt>
                <c:pt idx="3">
                  <c:v>Nucleotide Metabolism</c:v>
                </c:pt>
                <c:pt idx="4">
                  <c:v>Amino Acid Metabolism</c:v>
                </c:pt>
                <c:pt idx="5">
                  <c:v>Metabolism of Other Amino Acids</c:v>
                </c:pt>
                <c:pt idx="6">
                  <c:v>Glycan Biosynthesis and Metabolism</c:v>
                </c:pt>
                <c:pt idx="7">
                  <c:v>Metabolism of Cofactors and Vitamins</c:v>
                </c:pt>
                <c:pt idx="8">
                  <c:v>Metabolism of Terpenoids and Polyketides</c:v>
                </c:pt>
                <c:pt idx="9">
                  <c:v>Biosynthesis of Other Secondary Metabolites </c:v>
                </c:pt>
                <c:pt idx="10">
                  <c:v>Xenobiotics Biodegradation and Metabolism</c:v>
                </c:pt>
                <c:pt idx="11">
                  <c:v>Genetic Information Processing</c:v>
                </c:pt>
                <c:pt idx="12">
                  <c:v>Environmental Information Processing</c:v>
                </c:pt>
                <c:pt idx="13">
                  <c:v>Cellular Processes</c:v>
                </c:pt>
                <c:pt idx="14">
                  <c:v>Organismal Systems</c:v>
                </c:pt>
                <c:pt idx="15">
                  <c:v>Human Diseases</c:v>
                </c:pt>
                <c:pt idx="16">
                  <c:v>Unclassified</c:v>
                </c:pt>
              </c:strCache>
            </c:strRef>
          </c:cat>
          <c:val>
            <c:numRef>
              <c:f>'Functional Analysis'!$F$263:$F$279</c:f>
              <c:numCache>
                <c:formatCode>0.00%</c:formatCode>
                <c:ptCount val="17"/>
                <c:pt idx="0">
                  <c:v>0.12391041973984177</c:v>
                </c:pt>
                <c:pt idx="1">
                  <c:v>5.9541370524339547E-2</c:v>
                </c:pt>
                <c:pt idx="2">
                  <c:v>3.0307094005632293E-2</c:v>
                </c:pt>
                <c:pt idx="3">
                  <c:v>6.0614188011264586E-2</c:v>
                </c:pt>
                <c:pt idx="4">
                  <c:v>9.6955880380850207E-2</c:v>
                </c:pt>
                <c:pt idx="5">
                  <c:v>1.8640203835322517E-2</c:v>
                </c:pt>
                <c:pt idx="6">
                  <c:v>1.072817486925037E-2</c:v>
                </c:pt>
                <c:pt idx="7">
                  <c:v>3.821912297170444E-2</c:v>
                </c:pt>
                <c:pt idx="8">
                  <c:v>1.7433284162531849E-2</c:v>
                </c:pt>
                <c:pt idx="9">
                  <c:v>8.5825398954002957E-3</c:v>
                </c:pt>
                <c:pt idx="10">
                  <c:v>3.339144428054177E-2</c:v>
                </c:pt>
                <c:pt idx="11">
                  <c:v>0.10929328148048813</c:v>
                </c:pt>
                <c:pt idx="12">
                  <c:v>5.4981896204908141E-2</c:v>
                </c:pt>
                <c:pt idx="13">
                  <c:v>9.7894595681909616E-3</c:v>
                </c:pt>
                <c:pt idx="14">
                  <c:v>8.1802333378034053E-3</c:v>
                </c:pt>
                <c:pt idx="15">
                  <c:v>1.1130481426847258E-2</c:v>
                </c:pt>
                <c:pt idx="16">
                  <c:v>0.30830092530508246</c:v>
                </c:pt>
              </c:numCache>
            </c:numRef>
          </c:val>
        </c:ser>
        <c:ser>
          <c:idx val="5"/>
          <c:order val="5"/>
          <c:tx>
            <c:strRef>
              <c:f>'Functional Analysis'!$G$262</c:f>
              <c:strCache>
                <c:ptCount val="1"/>
                <c:pt idx="0">
                  <c:v>Defect 4</c:v>
                </c:pt>
              </c:strCache>
            </c:strRef>
          </c:tx>
          <c:invertIfNegative val="0"/>
          <c:cat>
            <c:strRef>
              <c:f>'Functional Analysis'!$A$263:$A$279</c:f>
              <c:strCache>
                <c:ptCount val="17"/>
                <c:pt idx="0">
                  <c:v>Carbohydrate Metabolism</c:v>
                </c:pt>
                <c:pt idx="1">
                  <c:v>Energy Metabolism</c:v>
                </c:pt>
                <c:pt idx="2">
                  <c:v>Lipid Metabolism</c:v>
                </c:pt>
                <c:pt idx="3">
                  <c:v>Nucleotide Metabolism</c:v>
                </c:pt>
                <c:pt idx="4">
                  <c:v>Amino Acid Metabolism</c:v>
                </c:pt>
                <c:pt idx="5">
                  <c:v>Metabolism of Other Amino Acids</c:v>
                </c:pt>
                <c:pt idx="6">
                  <c:v>Glycan Biosynthesis and Metabolism</c:v>
                </c:pt>
                <c:pt idx="7">
                  <c:v>Metabolism of Cofactors and Vitamins</c:v>
                </c:pt>
                <c:pt idx="8">
                  <c:v>Metabolism of Terpenoids and Polyketides</c:v>
                </c:pt>
                <c:pt idx="9">
                  <c:v>Biosynthesis of Other Secondary Metabolites </c:v>
                </c:pt>
                <c:pt idx="10">
                  <c:v>Xenobiotics Biodegradation and Metabolism</c:v>
                </c:pt>
                <c:pt idx="11">
                  <c:v>Genetic Information Processing</c:v>
                </c:pt>
                <c:pt idx="12">
                  <c:v>Environmental Information Processing</c:v>
                </c:pt>
                <c:pt idx="13">
                  <c:v>Cellular Processes</c:v>
                </c:pt>
                <c:pt idx="14">
                  <c:v>Organismal Systems</c:v>
                </c:pt>
                <c:pt idx="15">
                  <c:v>Human Diseases</c:v>
                </c:pt>
                <c:pt idx="16">
                  <c:v>Unclassified</c:v>
                </c:pt>
              </c:strCache>
            </c:strRef>
          </c:cat>
          <c:val>
            <c:numRef>
              <c:f>'Functional Analysis'!$G$263:$G$279</c:f>
              <c:numCache>
                <c:formatCode>0.00%</c:formatCode>
                <c:ptCount val="17"/>
                <c:pt idx="0">
                  <c:v>0.12223612849395077</c:v>
                </c:pt>
                <c:pt idx="1">
                  <c:v>5.840634125990822E-2</c:v>
                </c:pt>
                <c:pt idx="2">
                  <c:v>2.9620358781810598E-2</c:v>
                </c:pt>
                <c:pt idx="3">
                  <c:v>6.2717285495758585E-2</c:v>
                </c:pt>
                <c:pt idx="4">
                  <c:v>9.3867334167709635E-2</c:v>
                </c:pt>
                <c:pt idx="5">
                  <c:v>1.8217215964399944E-2</c:v>
                </c:pt>
                <c:pt idx="6">
                  <c:v>1.1403142817410653E-2</c:v>
                </c:pt>
                <c:pt idx="7">
                  <c:v>4.0189125295508277E-2</c:v>
                </c:pt>
                <c:pt idx="8">
                  <c:v>1.6687526074259492E-2</c:v>
                </c:pt>
                <c:pt idx="9">
                  <c:v>7.648449450702267E-3</c:v>
                </c:pt>
                <c:pt idx="10">
                  <c:v>3.3653177583089972E-2</c:v>
                </c:pt>
                <c:pt idx="11">
                  <c:v>0.11083298567654012</c:v>
                </c:pt>
                <c:pt idx="12">
                  <c:v>5.5068836045056323E-2</c:v>
                </c:pt>
                <c:pt idx="13">
                  <c:v>1.0985954665554165E-2</c:v>
                </c:pt>
                <c:pt idx="14">
                  <c:v>9.4562647754137114E-3</c:v>
                </c:pt>
                <c:pt idx="15">
                  <c:v>1.1264080100125156E-2</c:v>
                </c:pt>
                <c:pt idx="16">
                  <c:v>0.30774579335280211</c:v>
                </c:pt>
              </c:numCache>
            </c:numRef>
          </c:val>
        </c:ser>
        <c:ser>
          <c:idx val="6"/>
          <c:order val="6"/>
          <c:tx>
            <c:strRef>
              <c:f>'Functional Analysis'!$H$262</c:f>
              <c:strCache>
                <c:ptCount val="1"/>
                <c:pt idx="0">
                  <c:v>Defect 5</c:v>
                </c:pt>
              </c:strCache>
            </c:strRef>
          </c:tx>
          <c:invertIfNegative val="0"/>
          <c:cat>
            <c:strRef>
              <c:f>'Functional Analysis'!$A$263:$A$279</c:f>
              <c:strCache>
                <c:ptCount val="17"/>
                <c:pt idx="0">
                  <c:v>Carbohydrate Metabolism</c:v>
                </c:pt>
                <c:pt idx="1">
                  <c:v>Energy Metabolism</c:v>
                </c:pt>
                <c:pt idx="2">
                  <c:v>Lipid Metabolism</c:v>
                </c:pt>
                <c:pt idx="3">
                  <c:v>Nucleotide Metabolism</c:v>
                </c:pt>
                <c:pt idx="4">
                  <c:v>Amino Acid Metabolism</c:v>
                </c:pt>
                <c:pt idx="5">
                  <c:v>Metabolism of Other Amino Acids</c:v>
                </c:pt>
                <c:pt idx="6">
                  <c:v>Glycan Biosynthesis and Metabolism</c:v>
                </c:pt>
                <c:pt idx="7">
                  <c:v>Metabolism of Cofactors and Vitamins</c:v>
                </c:pt>
                <c:pt idx="8">
                  <c:v>Metabolism of Terpenoids and Polyketides</c:v>
                </c:pt>
                <c:pt idx="9">
                  <c:v>Biosynthesis of Other Secondary Metabolites </c:v>
                </c:pt>
                <c:pt idx="10">
                  <c:v>Xenobiotics Biodegradation and Metabolism</c:v>
                </c:pt>
                <c:pt idx="11">
                  <c:v>Genetic Information Processing</c:v>
                </c:pt>
                <c:pt idx="12">
                  <c:v>Environmental Information Processing</c:v>
                </c:pt>
                <c:pt idx="13">
                  <c:v>Cellular Processes</c:v>
                </c:pt>
                <c:pt idx="14">
                  <c:v>Organismal Systems</c:v>
                </c:pt>
                <c:pt idx="15">
                  <c:v>Human Diseases</c:v>
                </c:pt>
                <c:pt idx="16">
                  <c:v>Unclassified</c:v>
                </c:pt>
              </c:strCache>
            </c:strRef>
          </c:cat>
          <c:val>
            <c:numRef>
              <c:f>'Functional Analysis'!$H$263:$H$279</c:f>
              <c:numCache>
                <c:formatCode>0.00%</c:formatCode>
                <c:ptCount val="17"/>
                <c:pt idx="0">
                  <c:v>0.12627509932352626</c:v>
                </c:pt>
                <c:pt idx="1">
                  <c:v>6.4962955009127021E-2</c:v>
                </c:pt>
                <c:pt idx="2">
                  <c:v>3.0387630194351981E-2</c:v>
                </c:pt>
                <c:pt idx="3">
                  <c:v>5.733920326425427E-2</c:v>
                </c:pt>
                <c:pt idx="4">
                  <c:v>9.7175990550842903E-2</c:v>
                </c:pt>
                <c:pt idx="5">
                  <c:v>1.7287662407387522E-2</c:v>
                </c:pt>
                <c:pt idx="6">
                  <c:v>1.0522924943627188E-2</c:v>
                </c:pt>
                <c:pt idx="7">
                  <c:v>4.4346612262428864E-2</c:v>
                </c:pt>
                <c:pt idx="8">
                  <c:v>1.6428648126275099E-2</c:v>
                </c:pt>
                <c:pt idx="9">
                  <c:v>8.482766025985182E-3</c:v>
                </c:pt>
                <c:pt idx="10">
                  <c:v>3.1998281971437774E-2</c:v>
                </c:pt>
                <c:pt idx="11">
                  <c:v>0.10866530656072157</c:v>
                </c:pt>
                <c:pt idx="12">
                  <c:v>5.6050681842585631E-2</c:v>
                </c:pt>
                <c:pt idx="13">
                  <c:v>1.0737678513905294E-2</c:v>
                </c:pt>
                <c:pt idx="14">
                  <c:v>9.449157092236659E-3</c:v>
                </c:pt>
                <c:pt idx="15">
                  <c:v>1.1704069580156771E-2</c:v>
                </c:pt>
                <c:pt idx="16">
                  <c:v>0.29818533233115002</c:v>
                </c:pt>
              </c:numCache>
            </c:numRef>
          </c:val>
        </c:ser>
        <c:ser>
          <c:idx val="7"/>
          <c:order val="7"/>
          <c:tx>
            <c:strRef>
              <c:f>'Functional Analysis'!$I$262</c:f>
              <c:strCache>
                <c:ptCount val="1"/>
                <c:pt idx="0">
                  <c:v>Defect 6</c:v>
                </c:pt>
              </c:strCache>
            </c:strRef>
          </c:tx>
          <c:invertIfNegative val="0"/>
          <c:cat>
            <c:strRef>
              <c:f>'Functional Analysis'!$A$263:$A$279</c:f>
              <c:strCache>
                <c:ptCount val="17"/>
                <c:pt idx="0">
                  <c:v>Carbohydrate Metabolism</c:v>
                </c:pt>
                <c:pt idx="1">
                  <c:v>Energy Metabolism</c:v>
                </c:pt>
                <c:pt idx="2">
                  <c:v>Lipid Metabolism</c:v>
                </c:pt>
                <c:pt idx="3">
                  <c:v>Nucleotide Metabolism</c:v>
                </c:pt>
                <c:pt idx="4">
                  <c:v>Amino Acid Metabolism</c:v>
                </c:pt>
                <c:pt idx="5">
                  <c:v>Metabolism of Other Amino Acids</c:v>
                </c:pt>
                <c:pt idx="6">
                  <c:v>Glycan Biosynthesis and Metabolism</c:v>
                </c:pt>
                <c:pt idx="7">
                  <c:v>Metabolism of Cofactors and Vitamins</c:v>
                </c:pt>
                <c:pt idx="8">
                  <c:v>Metabolism of Terpenoids and Polyketides</c:v>
                </c:pt>
                <c:pt idx="9">
                  <c:v>Biosynthesis of Other Secondary Metabolites </c:v>
                </c:pt>
                <c:pt idx="10">
                  <c:v>Xenobiotics Biodegradation and Metabolism</c:v>
                </c:pt>
                <c:pt idx="11">
                  <c:v>Genetic Information Processing</c:v>
                </c:pt>
                <c:pt idx="12">
                  <c:v>Environmental Information Processing</c:v>
                </c:pt>
                <c:pt idx="13">
                  <c:v>Cellular Processes</c:v>
                </c:pt>
                <c:pt idx="14">
                  <c:v>Organismal Systems</c:v>
                </c:pt>
                <c:pt idx="15">
                  <c:v>Human Diseases</c:v>
                </c:pt>
                <c:pt idx="16">
                  <c:v>Unclassified</c:v>
                </c:pt>
              </c:strCache>
            </c:strRef>
          </c:cat>
          <c:val>
            <c:numRef>
              <c:f>'Functional Analysis'!$I$263:$I$279</c:f>
              <c:numCache>
                <c:formatCode>0.00%</c:formatCode>
                <c:ptCount val="17"/>
                <c:pt idx="0">
                  <c:v>0.12643678160919541</c:v>
                </c:pt>
                <c:pt idx="1">
                  <c:v>6.5850252443871521E-2</c:v>
                </c:pt>
                <c:pt idx="2">
                  <c:v>3.0722956278869912E-2</c:v>
                </c:pt>
                <c:pt idx="3">
                  <c:v>5.8115801912128048E-2</c:v>
                </c:pt>
                <c:pt idx="4">
                  <c:v>9.603609410248147E-2</c:v>
                </c:pt>
                <c:pt idx="5">
                  <c:v>1.7724782468578795E-2</c:v>
                </c:pt>
                <c:pt idx="6">
                  <c:v>1.0420023633043292E-2</c:v>
                </c:pt>
                <c:pt idx="7">
                  <c:v>4.372113008916103E-2</c:v>
                </c:pt>
                <c:pt idx="8">
                  <c:v>1.632828445590289E-2</c:v>
                </c:pt>
                <c:pt idx="9">
                  <c:v>7.3047588355355034E-3</c:v>
                </c:pt>
                <c:pt idx="10">
                  <c:v>3.2334300139649802E-2</c:v>
                </c:pt>
                <c:pt idx="11">
                  <c:v>0.11075303469760447</c:v>
                </c:pt>
                <c:pt idx="12">
                  <c:v>5.6182189279192177E-2</c:v>
                </c:pt>
                <c:pt idx="13">
                  <c:v>1.1064561177355247E-2</c:v>
                </c:pt>
                <c:pt idx="14">
                  <c:v>9.2383714684713715E-3</c:v>
                </c:pt>
                <c:pt idx="15">
                  <c:v>1.2031367493823181E-2</c:v>
                </c:pt>
                <c:pt idx="16">
                  <c:v>0.29573530991513591</c:v>
                </c:pt>
              </c:numCache>
            </c:numRef>
          </c:val>
        </c:ser>
        <c:ser>
          <c:idx val="8"/>
          <c:order val="8"/>
          <c:tx>
            <c:strRef>
              <c:f>'Functional Analysis'!$J$262</c:f>
              <c:strCache>
                <c:ptCount val="1"/>
                <c:pt idx="0">
                  <c:v>Defect 7</c:v>
                </c:pt>
              </c:strCache>
            </c:strRef>
          </c:tx>
          <c:invertIfNegative val="0"/>
          <c:cat>
            <c:strRef>
              <c:f>'Functional Analysis'!$A$263:$A$279</c:f>
              <c:strCache>
                <c:ptCount val="17"/>
                <c:pt idx="0">
                  <c:v>Carbohydrate Metabolism</c:v>
                </c:pt>
                <c:pt idx="1">
                  <c:v>Energy Metabolism</c:v>
                </c:pt>
                <c:pt idx="2">
                  <c:v>Lipid Metabolism</c:v>
                </c:pt>
                <c:pt idx="3">
                  <c:v>Nucleotide Metabolism</c:v>
                </c:pt>
                <c:pt idx="4">
                  <c:v>Amino Acid Metabolism</c:v>
                </c:pt>
                <c:pt idx="5">
                  <c:v>Metabolism of Other Amino Acids</c:v>
                </c:pt>
                <c:pt idx="6">
                  <c:v>Glycan Biosynthesis and Metabolism</c:v>
                </c:pt>
                <c:pt idx="7">
                  <c:v>Metabolism of Cofactors and Vitamins</c:v>
                </c:pt>
                <c:pt idx="8">
                  <c:v>Metabolism of Terpenoids and Polyketides</c:v>
                </c:pt>
                <c:pt idx="9">
                  <c:v>Biosynthesis of Other Secondary Metabolites </c:v>
                </c:pt>
                <c:pt idx="10">
                  <c:v>Xenobiotics Biodegradation and Metabolism</c:v>
                </c:pt>
                <c:pt idx="11">
                  <c:v>Genetic Information Processing</c:v>
                </c:pt>
                <c:pt idx="12">
                  <c:v>Environmental Information Processing</c:v>
                </c:pt>
                <c:pt idx="13">
                  <c:v>Cellular Processes</c:v>
                </c:pt>
                <c:pt idx="14">
                  <c:v>Organismal Systems</c:v>
                </c:pt>
                <c:pt idx="15">
                  <c:v>Human Diseases</c:v>
                </c:pt>
                <c:pt idx="16">
                  <c:v>Unclassified</c:v>
                </c:pt>
              </c:strCache>
            </c:strRef>
          </c:cat>
          <c:val>
            <c:numRef>
              <c:f>'Functional Analysis'!$J$263:$J$279</c:f>
              <c:numCache>
                <c:formatCode>0.00%</c:formatCode>
                <c:ptCount val="17"/>
                <c:pt idx="0">
                  <c:v>0.13063555717584155</c:v>
                </c:pt>
                <c:pt idx="1">
                  <c:v>6.8295054077044601E-2</c:v>
                </c:pt>
                <c:pt idx="2">
                  <c:v>2.9408190545631305E-2</c:v>
                </c:pt>
                <c:pt idx="3">
                  <c:v>5.7722688054441612E-2</c:v>
                </c:pt>
                <c:pt idx="4">
                  <c:v>0.10292866690970956</c:v>
                </c:pt>
                <c:pt idx="5">
                  <c:v>1.6891481346457651E-2</c:v>
                </c:pt>
                <c:pt idx="6">
                  <c:v>1.020780167699599E-2</c:v>
                </c:pt>
                <c:pt idx="7">
                  <c:v>4.5570543200874954E-2</c:v>
                </c:pt>
                <c:pt idx="8">
                  <c:v>1.5433223964029651E-2</c:v>
                </c:pt>
                <c:pt idx="9">
                  <c:v>8.1419370518896594E-3</c:v>
                </c:pt>
                <c:pt idx="10">
                  <c:v>3.1352533722201967E-2</c:v>
                </c:pt>
                <c:pt idx="11">
                  <c:v>0.10560213877749423</c:v>
                </c:pt>
                <c:pt idx="12">
                  <c:v>5.5292259083728278E-2</c:v>
                </c:pt>
                <c:pt idx="13">
                  <c:v>1.0329323125531656E-2</c:v>
                </c:pt>
                <c:pt idx="14">
                  <c:v>9.8432373313889904E-3</c:v>
                </c:pt>
                <c:pt idx="15">
                  <c:v>1.1909101956495322E-2</c:v>
                </c:pt>
                <c:pt idx="16">
                  <c:v>0.29043626200024303</c:v>
                </c:pt>
              </c:numCache>
            </c:numRef>
          </c:val>
        </c:ser>
        <c:ser>
          <c:idx val="9"/>
          <c:order val="9"/>
          <c:tx>
            <c:strRef>
              <c:f>'Functional Analysis'!$K$262</c:f>
              <c:strCache>
                <c:ptCount val="1"/>
                <c:pt idx="0">
                  <c:v>Defect 8</c:v>
                </c:pt>
              </c:strCache>
            </c:strRef>
          </c:tx>
          <c:invertIfNegative val="0"/>
          <c:cat>
            <c:strRef>
              <c:f>'Functional Analysis'!$A$263:$A$279</c:f>
              <c:strCache>
                <c:ptCount val="17"/>
                <c:pt idx="0">
                  <c:v>Carbohydrate Metabolism</c:v>
                </c:pt>
                <c:pt idx="1">
                  <c:v>Energy Metabolism</c:v>
                </c:pt>
                <c:pt idx="2">
                  <c:v>Lipid Metabolism</c:v>
                </c:pt>
                <c:pt idx="3">
                  <c:v>Nucleotide Metabolism</c:v>
                </c:pt>
                <c:pt idx="4">
                  <c:v>Amino Acid Metabolism</c:v>
                </c:pt>
                <c:pt idx="5">
                  <c:v>Metabolism of Other Amino Acids</c:v>
                </c:pt>
                <c:pt idx="6">
                  <c:v>Glycan Biosynthesis and Metabolism</c:v>
                </c:pt>
                <c:pt idx="7">
                  <c:v>Metabolism of Cofactors and Vitamins</c:v>
                </c:pt>
                <c:pt idx="8">
                  <c:v>Metabolism of Terpenoids and Polyketides</c:v>
                </c:pt>
                <c:pt idx="9">
                  <c:v>Biosynthesis of Other Secondary Metabolites </c:v>
                </c:pt>
                <c:pt idx="10">
                  <c:v>Xenobiotics Biodegradation and Metabolism</c:v>
                </c:pt>
                <c:pt idx="11">
                  <c:v>Genetic Information Processing</c:v>
                </c:pt>
                <c:pt idx="12">
                  <c:v>Environmental Information Processing</c:v>
                </c:pt>
                <c:pt idx="13">
                  <c:v>Cellular Processes</c:v>
                </c:pt>
                <c:pt idx="14">
                  <c:v>Organismal Systems</c:v>
                </c:pt>
                <c:pt idx="15">
                  <c:v>Human Diseases</c:v>
                </c:pt>
                <c:pt idx="16">
                  <c:v>Unclassified</c:v>
                </c:pt>
              </c:strCache>
            </c:strRef>
          </c:cat>
          <c:val>
            <c:numRef>
              <c:f>'Functional Analysis'!$K$263:$K$279</c:f>
              <c:numCache>
                <c:formatCode>0.00%</c:formatCode>
                <c:ptCount val="17"/>
                <c:pt idx="0">
                  <c:v>0.13095797687317853</c:v>
                </c:pt>
                <c:pt idx="1">
                  <c:v>6.5149948293691834E-2</c:v>
                </c:pt>
                <c:pt idx="2">
                  <c:v>2.9425589921970481E-2</c:v>
                </c:pt>
                <c:pt idx="3">
                  <c:v>5.8757168374541695E-2</c:v>
                </c:pt>
                <c:pt idx="4">
                  <c:v>9.8712042869230049E-2</c:v>
                </c:pt>
                <c:pt idx="5">
                  <c:v>1.795619065525994E-2</c:v>
                </c:pt>
                <c:pt idx="6">
                  <c:v>1.0811318980915672E-2</c:v>
                </c:pt>
                <c:pt idx="7">
                  <c:v>4.183510388267369E-2</c:v>
                </c:pt>
                <c:pt idx="8">
                  <c:v>1.6357995675472407E-2</c:v>
                </c:pt>
                <c:pt idx="9">
                  <c:v>8.8370781235310707E-3</c:v>
                </c:pt>
                <c:pt idx="10">
                  <c:v>3.2151922534549217E-2</c:v>
                </c:pt>
                <c:pt idx="11">
                  <c:v>0.10839522421735452</c:v>
                </c:pt>
                <c:pt idx="12">
                  <c:v>5.6876938986556359E-2</c:v>
                </c:pt>
                <c:pt idx="13">
                  <c:v>1.1187364858512738E-2</c:v>
                </c:pt>
                <c:pt idx="14">
                  <c:v>9.5891698787252053E-3</c:v>
                </c:pt>
                <c:pt idx="15">
                  <c:v>1.2033468083106139E-2</c:v>
                </c:pt>
                <c:pt idx="16">
                  <c:v>0.2909654977907304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52958592"/>
        <c:axId val="552968960"/>
      </c:barChart>
      <c:catAx>
        <c:axId val="55295859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1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IE"/>
                  <a:t>KEGG Pathway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1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552968960"/>
        <c:crosses val="autoZero"/>
        <c:auto val="1"/>
        <c:lblAlgn val="ctr"/>
        <c:lblOffset val="100"/>
        <c:noMultiLvlLbl val="0"/>
      </c:catAx>
      <c:valAx>
        <c:axId val="55296896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 sz="1001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IE"/>
                  <a:t>Percentage of Assigned Reads</a:t>
                </a:r>
              </a:p>
            </c:rich>
          </c:tx>
          <c:layout/>
          <c:overlay val="0"/>
        </c:title>
        <c:numFmt formatCode="0%" sourceLinked="0"/>
        <c:majorTickMark val="out"/>
        <c:minorTickMark val="none"/>
        <c:tickLblPos val="nextTo"/>
        <c:txPr>
          <a:bodyPr rot="0" vert="horz"/>
          <a:lstStyle/>
          <a:p>
            <a:pPr>
              <a:defRPr sz="1001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552958592"/>
        <c:crosses val="autoZero"/>
        <c:crossBetween val="between"/>
      </c:valAx>
    </c:plotArea>
    <c:legend>
      <c:legendPos val="b"/>
      <c:layout/>
      <c:overlay val="0"/>
      <c:txPr>
        <a:bodyPr/>
        <a:lstStyle/>
        <a:p>
          <a:pPr>
            <a:defRPr sz="921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001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OSullivan (External)</dc:creator>
  <cp:lastModifiedBy>Paul Cotter</cp:lastModifiedBy>
  <cp:revision>2</cp:revision>
  <dcterms:created xsi:type="dcterms:W3CDTF">2016-05-12T15:29:00Z</dcterms:created>
  <dcterms:modified xsi:type="dcterms:W3CDTF">2016-05-12T15:29:00Z</dcterms:modified>
</cp:coreProperties>
</file>